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3D2E" w:rsidRDefault="00097960" w:rsidP="00E03D2E">
      <w:pPr>
        <w:jc w:val="left"/>
        <w:outlineLvl w:val="0"/>
      </w:pPr>
      <w:r>
        <w:rPr>
          <w:b/>
        </w:rPr>
        <w:t>S3</w:t>
      </w:r>
      <w:r>
        <w:rPr>
          <w:b/>
        </w:rPr>
        <w:t xml:space="preserve"> </w:t>
      </w:r>
      <w:r w:rsidR="00E03D2E">
        <w:rPr>
          <w:rFonts w:hint="eastAsia"/>
          <w:b/>
        </w:rPr>
        <w:t>Table</w:t>
      </w:r>
      <w:r w:rsidR="00E03D2E">
        <w:rPr>
          <w:b/>
        </w:rPr>
        <w:t>.</w:t>
      </w:r>
      <w:r w:rsidR="00E03D2E" w:rsidRPr="00097960">
        <w:rPr>
          <w:b/>
        </w:rPr>
        <w:t xml:space="preserve"> Sequences of representative samples identified as condition IV (uncut by both enzymes) at three MS-AFLP loci. </w:t>
      </w:r>
      <w:r w:rsidR="00E03D2E">
        <w:t xml:space="preserve">For the locus Lo2-147, four samples with conditions I, II and III were included for comparisons. </w:t>
      </w:r>
    </w:p>
    <w:tbl>
      <w:tblPr>
        <w:tblW w:w="1660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1054"/>
        <w:gridCol w:w="1149"/>
        <w:gridCol w:w="1017"/>
        <w:gridCol w:w="1244"/>
        <w:gridCol w:w="11152"/>
      </w:tblGrid>
      <w:tr w:rsidR="00E03D2E" w:rsidRPr="004C3161" w:rsidTr="00A0206B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4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Methylation</w:t>
            </w:r>
          </w:p>
        </w:tc>
        <w:tc>
          <w:tcPr>
            <w:tcW w:w="1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</w:p>
        </w:tc>
      </w:tr>
      <w:tr w:rsidR="00E03D2E" w:rsidRPr="004C3161" w:rsidTr="00A0206B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Locus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Genotype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Condition</w:t>
            </w:r>
            <w:r w:rsidR="00097960">
              <w:rPr>
                <w:rFonts w:eastAsia="ＭＳ Ｐゴシック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803FEC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/>
                <w:color w:val="000000"/>
                <w:kern w:val="0"/>
                <w:sz w:val="22"/>
              </w:rPr>
              <w:t>CG site</w:t>
            </w:r>
            <w:r w:rsidR="00097960">
              <w:rPr>
                <w:rFonts w:eastAsia="ＭＳ Ｐゴシック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803FEC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/>
                <w:color w:val="000000"/>
                <w:kern w:val="0"/>
                <w:sz w:val="22"/>
              </w:rPr>
              <w:t>CHG site</w:t>
            </w:r>
            <w:r w:rsidR="00097960">
              <w:rPr>
                <w:rFonts w:eastAsia="ＭＳ Ｐゴシック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Sequence</w:t>
            </w:r>
          </w:p>
        </w:tc>
      </w:tr>
      <w:tr w:rsidR="00E03D2E" w:rsidRPr="004C3161" w:rsidTr="00A0206B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Lo1-12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g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IV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CT</w:t>
            </w: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  <w:u w:val="single"/>
              </w:rPr>
              <w:t>CCGG</w:t>
            </w: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CGCCGACCACCGACNNNNNNNATTGATCAGGGAGAAA</w:t>
            </w:r>
          </w:p>
        </w:tc>
      </w:tr>
      <w:tr w:rsidR="00E03D2E" w:rsidRPr="004C3161" w:rsidTr="00A0206B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Lo1-12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g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IV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CT</w:t>
            </w: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  <w:u w:val="single"/>
              </w:rPr>
              <w:t>CCGG</w:t>
            </w: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CGCCGACCACCGACGGGGTAGATTGATCAGGGAGAAACTCTCTGTCTTCACC</w:t>
            </w:r>
          </w:p>
        </w:tc>
      </w:tr>
      <w:tr w:rsidR="00E03D2E" w:rsidRPr="004C3161" w:rsidTr="00A0206B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Lo1-12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g2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IV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CT</w:t>
            </w: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  <w:u w:val="single"/>
              </w:rPr>
              <w:t>CCGG</w:t>
            </w: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CGCCGACCACCGACGGGGTAGATTGATCAGGGAGAAACTCTCTGTCTTCACC</w:t>
            </w:r>
          </w:p>
        </w:tc>
      </w:tr>
      <w:tr w:rsidR="00E03D2E" w:rsidRPr="004C3161" w:rsidTr="00A0206B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Lo1-12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g2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IV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CT</w:t>
            </w: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  <w:u w:val="single"/>
              </w:rPr>
              <w:t>CCGG</w:t>
            </w: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CGCCGACCACCGACGGGGTAGATTGATCAGGGAGAAACTCTCTGTCTTCACC</w:t>
            </w:r>
          </w:p>
        </w:tc>
      </w:tr>
      <w:tr w:rsidR="00E03D2E" w:rsidRPr="004C3161" w:rsidTr="00A0206B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Lo1-12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g2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IV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CT</w:t>
            </w: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  <w:u w:val="single"/>
              </w:rPr>
              <w:t>CCGG</w:t>
            </w: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CGCCGACCACCGACGGGGTAGATTGATCAGGGAGAAACNNNNNNNCTTC</w:t>
            </w:r>
          </w:p>
        </w:tc>
      </w:tr>
      <w:tr w:rsidR="00E03D2E" w:rsidRPr="004C3161" w:rsidTr="00A0206B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Lo1-12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g9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IV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CT</w:t>
            </w: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  <w:u w:val="single"/>
              </w:rPr>
              <w:t>CCGG</w:t>
            </w: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CGCCGACCACCGACGGGGTAGATTGATCAGGGAGAAACNNNNNNNCTTC</w:t>
            </w:r>
          </w:p>
        </w:tc>
      </w:tr>
      <w:tr w:rsidR="00E03D2E" w:rsidRPr="004C3161" w:rsidTr="00A0206B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Lo1-12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g11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IV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CT</w:t>
            </w: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  <w:u w:val="single"/>
              </w:rPr>
              <w:t>CCGG</w:t>
            </w: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CGCCGACCACCGACGGGGTAGATTGATCAGGGAGAAACNNNNNNNCTTC</w:t>
            </w:r>
          </w:p>
        </w:tc>
      </w:tr>
      <w:tr w:rsidR="00E03D2E" w:rsidRPr="004C3161" w:rsidTr="00A0206B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Lo2-14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g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IV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AGAATTGCCTTGATTTC</w:t>
            </w: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  <w:u w:val="single"/>
              </w:rPr>
              <w:t>CCGG</w:t>
            </w: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TTAGAAACTTCGACCTGCCCACTTGTTTGGGGATGATACGGTGTCGCAA</w:t>
            </w:r>
          </w:p>
        </w:tc>
      </w:tr>
      <w:tr w:rsidR="00E03D2E" w:rsidRPr="004C3161" w:rsidTr="00A0206B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Lo2-14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g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IV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AGAATTGCCTTGATTTC</w:t>
            </w: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  <w:u w:val="single"/>
              </w:rPr>
              <w:t>CCGG</w:t>
            </w: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TTAGAAACTTCGACCTGCCCACTTGTTTGGGGATGATACGGTGTCGCAA</w:t>
            </w:r>
          </w:p>
        </w:tc>
      </w:tr>
      <w:tr w:rsidR="00E03D2E" w:rsidRPr="004C3161" w:rsidTr="00A0206B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Lo2-14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g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IV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AGAATTGCCTTGATTTC</w:t>
            </w: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  <w:u w:val="single"/>
              </w:rPr>
              <w:t>CCGG</w:t>
            </w: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TTAGAAACTTCGACCTGCCCACTTGTTTGGGGATGATACGGTGTCGCAA</w:t>
            </w:r>
          </w:p>
        </w:tc>
      </w:tr>
      <w:tr w:rsidR="00E03D2E" w:rsidRPr="004C3161" w:rsidTr="00A0206B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Lo2-14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g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I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0</w:t>
            </w:r>
          </w:p>
        </w:tc>
        <w:tc>
          <w:tcPr>
            <w:tcW w:w="1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AGAATTGCCTTGATTTC</w:t>
            </w: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  <w:u w:val="single"/>
              </w:rPr>
              <w:t>CCGG</w:t>
            </w: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TTAGAAACTTCGACCTGCCCACTTGTTTGGGGATGATACGGTGTCGCAA</w:t>
            </w:r>
          </w:p>
        </w:tc>
      </w:tr>
      <w:tr w:rsidR="00E03D2E" w:rsidRPr="004C3161" w:rsidTr="00A0206B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Lo2-14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g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IV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AGAATTGCCTTGATTTC</w:t>
            </w: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  <w:u w:val="single"/>
              </w:rPr>
              <w:t>CCGG</w:t>
            </w: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TTAGAAACTTCGACCTGCCCACTTGTTTGGGGATGATACGGTGTCGCAA</w:t>
            </w:r>
          </w:p>
        </w:tc>
      </w:tr>
      <w:tr w:rsidR="00E03D2E" w:rsidRPr="004C3161" w:rsidTr="00A0206B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Lo2-14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g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IV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AGAATTGCCTTGATTTC</w:t>
            </w: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  <w:u w:val="single"/>
              </w:rPr>
              <w:t>CCGG</w:t>
            </w: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TTAGAAACTTCGACCTGCCCACTTGTTTGGGGATGATACGGTGTCGCAA</w:t>
            </w:r>
          </w:p>
        </w:tc>
      </w:tr>
      <w:tr w:rsidR="00E03D2E" w:rsidRPr="004C3161" w:rsidTr="00A0206B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Lo2-14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g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IV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AGAATTGCCTTGATTTC</w:t>
            </w: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  <w:u w:val="single"/>
              </w:rPr>
              <w:t>CCGG</w:t>
            </w: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TTAGAAACTTCGACCTGCCCACTTGTTTGGGGATGATACGGTGTCGCAA</w:t>
            </w:r>
          </w:p>
        </w:tc>
      </w:tr>
      <w:tr w:rsidR="00E03D2E" w:rsidRPr="004C3161" w:rsidTr="00A0206B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Lo2-14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g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IV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AGAATTGCCTTGATTTC</w:t>
            </w: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  <w:u w:val="single"/>
              </w:rPr>
              <w:t>CCGG</w:t>
            </w: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TTAGAAACTTCGACCTGCCCACTTGTTTGGGGATGATACGGTGTCGCAA</w:t>
            </w:r>
          </w:p>
        </w:tc>
      </w:tr>
      <w:tr w:rsidR="00E03D2E" w:rsidRPr="004C3161" w:rsidTr="00A0206B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Lo2-14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g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IV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AGAATTGCCTTGATTTC</w:t>
            </w: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  <w:u w:val="single"/>
              </w:rPr>
              <w:t>CCGG</w:t>
            </w: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TTAGAAACTTCGACCTGCCCACTTGTTTGGGGATGATACGGTGTCGCAA</w:t>
            </w:r>
          </w:p>
        </w:tc>
      </w:tr>
      <w:tr w:rsidR="00E03D2E" w:rsidRPr="004C3161" w:rsidTr="00A0206B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Lo2-14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g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IV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AGAATTGCCTTGATTTC</w:t>
            </w: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  <w:u w:val="single"/>
              </w:rPr>
              <w:t>CCGG</w:t>
            </w: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TTAGAAACTTCGACCTGCCCACTTGTTTGGGGATGATACGGTGTCGCAA</w:t>
            </w:r>
          </w:p>
        </w:tc>
      </w:tr>
      <w:tr w:rsidR="00E03D2E" w:rsidRPr="004C3161" w:rsidTr="00A0206B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Lo2-14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g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IV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AGAATTGCCTTGATTTC</w:t>
            </w: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  <w:u w:val="single"/>
              </w:rPr>
              <w:t>CCGG</w:t>
            </w: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TTAGAAACTTCGACCTGCCCACTTGTTTGGGGATGATACGGTGTCGCAA</w:t>
            </w:r>
          </w:p>
        </w:tc>
      </w:tr>
      <w:tr w:rsidR="00E03D2E" w:rsidRPr="004C3161" w:rsidTr="00A0206B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Lo2-14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g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IV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AGAATTGCCTTGATTTC</w:t>
            </w: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  <w:u w:val="single"/>
              </w:rPr>
              <w:t>CCGG</w:t>
            </w: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TTAGAAACTTCGACCTGCCCACTTGTTTGGGGATGATACGGTGTCGCAA</w:t>
            </w:r>
          </w:p>
        </w:tc>
      </w:tr>
      <w:tr w:rsidR="00E03D2E" w:rsidRPr="004C3161" w:rsidTr="00A0206B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lastRenderedPageBreak/>
              <w:t>Lo2-14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g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IV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AGAATTGCCTTGATTTC</w:t>
            </w: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  <w:u w:val="single"/>
              </w:rPr>
              <w:t>CCGG</w:t>
            </w: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TTAGAAACTTCGACCTGCCCACTTGTTTGGGGATGATACGGTGTCGCAA</w:t>
            </w:r>
          </w:p>
        </w:tc>
      </w:tr>
      <w:tr w:rsidR="00E03D2E" w:rsidRPr="004C3161" w:rsidTr="00A0206B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Lo2-14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g1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IV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AGAATTGCCTTGATTTC</w:t>
            </w: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  <w:u w:val="single"/>
              </w:rPr>
              <w:t>CCGG</w:t>
            </w: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TTAGAAACTTCGACCTGCCCACTTGTTTGGGGATGATACGGTGTCGCAA</w:t>
            </w:r>
          </w:p>
        </w:tc>
      </w:tr>
      <w:tr w:rsidR="00E03D2E" w:rsidRPr="004C3161" w:rsidTr="00A0206B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Lo2-14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g1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IV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AGAATTGCCTTGATTTC</w:t>
            </w: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  <w:u w:val="single"/>
              </w:rPr>
              <w:t>CCGG</w:t>
            </w: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TTAGAAACTTCGACCTGCCCACTTGTTTGGGGATGATACGGTGTCGCAA</w:t>
            </w:r>
          </w:p>
        </w:tc>
      </w:tr>
      <w:tr w:rsidR="00E03D2E" w:rsidRPr="004C3161" w:rsidTr="00A0206B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Lo2-14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g1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IV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AGAATTGCCTTGATTTC</w:t>
            </w: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  <w:u w:val="single"/>
              </w:rPr>
              <w:t>CCGG</w:t>
            </w: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TTAGAAACTTCGACCTGCCCACTTGTTTGGGGATGATACGGTGTCGCAA</w:t>
            </w:r>
          </w:p>
        </w:tc>
      </w:tr>
      <w:tr w:rsidR="00E03D2E" w:rsidRPr="004C3161" w:rsidTr="00A0206B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Lo2-14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g1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IV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AGAATTGCCTTGATTTC</w:t>
            </w: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  <w:u w:val="single"/>
              </w:rPr>
              <w:t>CCGG</w:t>
            </w: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TTAGAAACTTCGACCTGCCCACTTGTTTGGGGATGATACGGTGTCGCAA</w:t>
            </w:r>
          </w:p>
        </w:tc>
      </w:tr>
      <w:tr w:rsidR="00E03D2E" w:rsidRPr="004C3161" w:rsidTr="00A0206B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Lo2-14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g1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IV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AGAATTGCCTTGATTTC</w:t>
            </w: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  <w:u w:val="single"/>
              </w:rPr>
              <w:t>CCGG</w:t>
            </w: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TTAGAAACTTCGACCTGCCCACTTGTTTGGGGATGATACGGTGTCGCAA</w:t>
            </w:r>
          </w:p>
        </w:tc>
      </w:tr>
      <w:tr w:rsidR="00E03D2E" w:rsidRPr="004C3161" w:rsidTr="00A0206B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Lo2-14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g1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II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0</w:t>
            </w:r>
          </w:p>
        </w:tc>
        <w:tc>
          <w:tcPr>
            <w:tcW w:w="1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AGAATTGCCTTGATTTC</w:t>
            </w: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  <w:u w:val="single"/>
              </w:rPr>
              <w:t>CCGG</w:t>
            </w: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TTAGAAACTTCGACCTGCCCACTTGTTTGGGGATGATACGGTGTCGCAA</w:t>
            </w:r>
          </w:p>
        </w:tc>
      </w:tr>
      <w:tr w:rsidR="00E03D2E" w:rsidRPr="004C3161" w:rsidTr="00A0206B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Lo2-14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g1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IV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AGAATTGCCTTGATTTC</w:t>
            </w: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  <w:u w:val="single"/>
              </w:rPr>
              <w:t>CCGG</w:t>
            </w: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TTAGAAACTTCGACCTGCCCACTTGTTTGGGGATGATACGGTGTCGCAA</w:t>
            </w:r>
          </w:p>
        </w:tc>
      </w:tr>
      <w:tr w:rsidR="00E03D2E" w:rsidRPr="004C3161" w:rsidTr="00A0206B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Lo2-14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g1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IV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AGAATTGCCTTGATTTC</w:t>
            </w: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  <w:u w:val="single"/>
              </w:rPr>
              <w:t>CCGG</w:t>
            </w: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TTAGAAACTTCGACCTGCCCACTTGTTTGGGGATGATACGGTGTCGCAA</w:t>
            </w:r>
          </w:p>
        </w:tc>
      </w:tr>
      <w:tr w:rsidR="00E03D2E" w:rsidRPr="004C3161" w:rsidTr="00A0206B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Lo2-14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g1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IV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AGAATTGCCTTGATTTC</w:t>
            </w: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  <w:u w:val="single"/>
              </w:rPr>
              <w:t>CCGG</w:t>
            </w: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TTAGAAACTTCGACCTGCCCACTTGTTTGGGGATGATACGGTGTCGCAA</w:t>
            </w:r>
          </w:p>
        </w:tc>
      </w:tr>
      <w:tr w:rsidR="00E03D2E" w:rsidRPr="004C3161" w:rsidTr="00A0206B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Lo2-14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g1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III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AGAATTGCCTTGATTTC</w:t>
            </w: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  <w:u w:val="single"/>
              </w:rPr>
              <w:t>CCGG</w:t>
            </w: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TTAGAAACTTCGACCTGCCCACTTGTTTGGGGATGATACGGTGTCGCAA</w:t>
            </w:r>
          </w:p>
        </w:tc>
      </w:tr>
      <w:tr w:rsidR="00E03D2E" w:rsidRPr="004C3161" w:rsidTr="00A0206B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Lo2-14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g1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IV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AGAATTGCCTTGATTTC</w:t>
            </w: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  <w:u w:val="single"/>
              </w:rPr>
              <w:t>CCGG</w:t>
            </w: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TTAGAAACTTCGACCTGCCCACTTGTTTGGGGATGATACGGTGTCGCAA</w:t>
            </w:r>
          </w:p>
        </w:tc>
      </w:tr>
      <w:tr w:rsidR="00E03D2E" w:rsidRPr="004C3161" w:rsidTr="00A0206B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Lo2-14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g2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IV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AGAATTGCCTTGATTTC</w:t>
            </w: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  <w:u w:val="single"/>
              </w:rPr>
              <w:t>CCGG</w:t>
            </w: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TTAGAAACTTCGACCTGCCCACTTGTTTGGGGATGATACGGTGTCGCAA</w:t>
            </w:r>
          </w:p>
        </w:tc>
      </w:tr>
      <w:tr w:rsidR="00E03D2E" w:rsidRPr="004C3161" w:rsidTr="00A0206B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Lo2-14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g2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IV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AGAATTGCCTTGATTTC</w:t>
            </w: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  <w:u w:val="single"/>
              </w:rPr>
              <w:t>CCGG</w:t>
            </w: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TTAGAAACTTCGACCTGCCCACTTGTTTGGGGATGATACGGTGTCGCAA</w:t>
            </w:r>
          </w:p>
        </w:tc>
      </w:tr>
      <w:tr w:rsidR="00E03D2E" w:rsidRPr="004C3161" w:rsidTr="00A0206B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Lo2-14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g2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IV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AGAATTGCCTTGATTTC</w:t>
            </w: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  <w:u w:val="single"/>
              </w:rPr>
              <w:t>CCGG</w:t>
            </w: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TTAGAAACTTCGACCTGCCCACTTGTTTGGGGATGATACGGTGTCGCAA</w:t>
            </w:r>
          </w:p>
        </w:tc>
      </w:tr>
      <w:tr w:rsidR="00E03D2E" w:rsidRPr="004C3161" w:rsidTr="00A0206B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Lo2-14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g2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II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0</w:t>
            </w:r>
          </w:p>
        </w:tc>
        <w:tc>
          <w:tcPr>
            <w:tcW w:w="1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AGAATTGCCTTGATTTC</w:t>
            </w: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  <w:u w:val="single"/>
              </w:rPr>
              <w:t>CCGG</w:t>
            </w: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TTAGAAACTTCGACCTGCCCACTTGTTTGGGGATGATACGGTGTCGCAA</w:t>
            </w:r>
          </w:p>
        </w:tc>
      </w:tr>
      <w:tr w:rsidR="00E03D2E" w:rsidRPr="004C3161" w:rsidTr="00A0206B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Lo2-14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g2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IV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AGAATTGCCTTGATTTC</w:t>
            </w: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  <w:u w:val="single"/>
              </w:rPr>
              <w:t>CCGG</w:t>
            </w: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TTAGAAACTTCGACCTGCCCACTTGTTTGGGGATGATACGGTGTCGCAA</w:t>
            </w:r>
          </w:p>
        </w:tc>
      </w:tr>
      <w:tr w:rsidR="00E03D2E" w:rsidRPr="004C3161" w:rsidTr="00A0206B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Lo2-14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g2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IV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AGAATTGCCTTGATTTC</w:t>
            </w: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  <w:u w:val="single"/>
              </w:rPr>
              <w:t>CCGG</w:t>
            </w: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TTAGAAACTTCGACCTGCCCACTTGTTTGGGGATGATACGGTGTCGCAA</w:t>
            </w:r>
          </w:p>
        </w:tc>
      </w:tr>
      <w:tr w:rsidR="00E03D2E" w:rsidRPr="004C3161" w:rsidTr="00A0206B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Lo2-14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g2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IV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AGAATTGCCTTGATTTC</w:t>
            </w: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  <w:u w:val="single"/>
              </w:rPr>
              <w:t>CCGG</w:t>
            </w: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TTAGAAACTTCGACCTGCCCACTTGTTTGGGGATGATACGGTGTCGCAA</w:t>
            </w:r>
          </w:p>
        </w:tc>
      </w:tr>
      <w:tr w:rsidR="00E03D2E" w:rsidRPr="004C3161" w:rsidTr="00A0206B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Lo2-14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g7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IV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AGAATTGCCTTGATTTC</w:t>
            </w: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  <w:u w:val="single"/>
              </w:rPr>
              <w:t>CCGG</w:t>
            </w: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TTAGAAACTTCGACCTGCCCACTTGTTTGGGGATGATACGGTGTCGCAA</w:t>
            </w:r>
          </w:p>
        </w:tc>
      </w:tr>
      <w:tr w:rsidR="00E03D2E" w:rsidRPr="004C3161" w:rsidTr="00A0206B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Lo2-14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g9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IV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AGAATTGCCTTGATTTC</w:t>
            </w: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  <w:u w:val="single"/>
              </w:rPr>
              <w:t>CCGG</w:t>
            </w: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TTAGAAACTTCGACCTGCCCACTTGTTTGGGGATGATACGGTGTCGCAA</w:t>
            </w:r>
          </w:p>
        </w:tc>
      </w:tr>
      <w:tr w:rsidR="00E03D2E" w:rsidRPr="004C3161" w:rsidTr="00A0206B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Lo2-14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g9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IV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AGAATTGCCTTGATTTC</w:t>
            </w: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  <w:u w:val="single"/>
              </w:rPr>
              <w:t>CCGG</w:t>
            </w: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TTAGAAACTTCGACCTGCCCACTTGTTTGGGGATGATACGGTGTCGCAA</w:t>
            </w:r>
          </w:p>
        </w:tc>
      </w:tr>
      <w:tr w:rsidR="00E03D2E" w:rsidRPr="004C3161" w:rsidTr="00A0206B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Lo2-14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g11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IV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AGAATTGCCTTGATTTC</w:t>
            </w: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  <w:u w:val="single"/>
              </w:rPr>
              <w:t>CCGG</w:t>
            </w: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TTAGAAACTTCGACCTGCCCACTTGTTTGGGGATGATACGGTGTCGCAA</w:t>
            </w:r>
          </w:p>
        </w:tc>
      </w:tr>
      <w:tr w:rsidR="00E03D2E" w:rsidRPr="004C3161" w:rsidTr="00A0206B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lastRenderedPageBreak/>
              <w:t>Lo2-26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g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IV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CGAGTTATAACAATAGAGGAAGTTT</w:t>
            </w: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  <w:u w:val="single"/>
              </w:rPr>
              <w:t>CCGG</w:t>
            </w: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TTAGTAGCGAGAAAACGACGGCGTCGAAATT</w:t>
            </w:r>
          </w:p>
        </w:tc>
      </w:tr>
      <w:tr w:rsidR="00E03D2E" w:rsidRPr="004C3161" w:rsidTr="00A0206B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Lo2-26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g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IV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CGAGTTATAACAATAGAGGAAGTTT</w:t>
            </w: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  <w:u w:val="single"/>
              </w:rPr>
              <w:t>CCGG</w:t>
            </w: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TTAGTAGCGAGAAAACGACGGCGTCGAAATT</w:t>
            </w:r>
          </w:p>
        </w:tc>
      </w:tr>
      <w:tr w:rsidR="00E03D2E" w:rsidRPr="004C3161" w:rsidTr="00A0206B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Lo2-26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g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IV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CGAGTTATAACAATAGAGGAAGTTT</w:t>
            </w: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  <w:u w:val="single"/>
              </w:rPr>
              <w:t>CCGG</w:t>
            </w: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TTAGTAGCGAGAAAACGACGGCGTCGAAATT</w:t>
            </w:r>
          </w:p>
        </w:tc>
      </w:tr>
      <w:tr w:rsidR="00E03D2E" w:rsidRPr="004C3161" w:rsidTr="00A0206B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Lo2-26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g2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IV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CGAGTTATAACAATAGAGGAAGTTT</w:t>
            </w: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  <w:u w:val="single"/>
              </w:rPr>
              <w:t>CCGG</w:t>
            </w: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TTAGTAGCGAGAAAACGACGGCGTCGAAATT</w:t>
            </w:r>
          </w:p>
        </w:tc>
      </w:tr>
      <w:tr w:rsidR="00E03D2E" w:rsidRPr="004C3161" w:rsidTr="00A0206B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Lo2-26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g2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IV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CGAGTTATAACAATAGAGGAAGTTT</w:t>
            </w: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  <w:u w:val="single"/>
              </w:rPr>
              <w:t>CCGG</w:t>
            </w: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TTAGTAGCGAGAAAACGACGGCGTCGAAATT</w:t>
            </w:r>
          </w:p>
        </w:tc>
      </w:tr>
      <w:tr w:rsidR="00E03D2E" w:rsidRPr="004C3161" w:rsidTr="00A0206B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Lo2-26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g9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IV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CGAGTTATAACAATAGAGGAAGTTT</w:t>
            </w: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  <w:u w:val="single"/>
              </w:rPr>
              <w:t>CCGG</w:t>
            </w: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TTAGTAGCGAGAAAACGACGGCGTCGAAATT</w:t>
            </w:r>
          </w:p>
        </w:tc>
      </w:tr>
      <w:tr w:rsidR="00E03D2E" w:rsidRPr="004C3161" w:rsidTr="00A0206B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Lo2-26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g9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IV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CGAGTTATAACAATAGAGGAAGTTT</w:t>
            </w: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  <w:u w:val="single"/>
              </w:rPr>
              <w:t>CCGG</w:t>
            </w: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TTAGTAGCGAAAAAACGACGGCGTCGAAATT</w:t>
            </w:r>
          </w:p>
        </w:tc>
      </w:tr>
      <w:tr w:rsidR="00E03D2E" w:rsidRPr="004C3161" w:rsidTr="00A0206B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Lo2-265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g113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IV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E03D2E" w:rsidP="00A0206B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CGAGTTATAACAATAGAGGAAGTTT</w:t>
            </w: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  <w:u w:val="single"/>
              </w:rPr>
              <w:t>CCGG</w:t>
            </w:r>
            <w:r w:rsidRPr="004C3161"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TTAGTAGCGAGAAAACGACGGCGTCGAAATT</w:t>
            </w:r>
          </w:p>
        </w:tc>
      </w:tr>
      <w:tr w:rsidR="00E03D2E" w:rsidRPr="004C3161" w:rsidTr="00A0206B">
        <w:trPr>
          <w:trHeight w:val="300"/>
        </w:trPr>
        <w:tc>
          <w:tcPr>
            <w:tcW w:w="1660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D2E" w:rsidRPr="004C3161" w:rsidRDefault="00097960" w:rsidP="00803F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kern w:val="0"/>
                <w:sz w:val="22"/>
                <w:vertAlign w:val="superscript"/>
              </w:rPr>
              <w:t>a</w:t>
            </w:r>
            <w:r>
              <w:rPr>
                <w:rFonts w:eastAsia="ＭＳ Ｐゴシック"/>
                <w:color w:val="000000"/>
                <w:kern w:val="0"/>
                <w:sz w:val="22"/>
              </w:rPr>
              <w:t xml:space="preserve"> </w:t>
            </w:r>
            <w:r w:rsidR="00E03D2E" w:rsidRPr="004C3161">
              <w:rPr>
                <w:rFonts w:eastAsia="ＭＳ Ｐゴシック"/>
                <w:color w:val="000000"/>
                <w:kern w:val="0"/>
                <w:sz w:val="22"/>
              </w:rPr>
              <w:t>The number is based on mixed scoring</w:t>
            </w:r>
            <w:r w:rsidR="00E03D2E">
              <w:rPr>
                <w:rFonts w:eastAsia="ＭＳ Ｐゴシック"/>
                <w:color w:val="000000"/>
                <w:kern w:val="0"/>
                <w:sz w:val="22"/>
              </w:rPr>
              <w:t xml:space="preserve"> (</w:t>
            </w:r>
            <w:r w:rsidR="00803FEC">
              <w:rPr>
                <w:rFonts w:eastAsia="ＭＳ Ｐゴシック"/>
                <w:color w:val="000000"/>
                <w:kern w:val="0"/>
                <w:sz w:val="22"/>
              </w:rPr>
              <w:t>see text</w:t>
            </w:r>
            <w:r w:rsidR="00E03D2E">
              <w:rPr>
                <w:rFonts w:eastAsia="ＭＳ Ｐゴシック"/>
                <w:color w:val="000000"/>
                <w:kern w:val="0"/>
                <w:sz w:val="22"/>
              </w:rPr>
              <w:t>)</w:t>
            </w:r>
            <w:r w:rsidR="00E03D2E" w:rsidRPr="004C3161">
              <w:rPr>
                <w:rFonts w:eastAsia="ＭＳ Ｐゴシック"/>
                <w:color w:val="000000"/>
                <w:kern w:val="0"/>
                <w:sz w:val="22"/>
              </w:rPr>
              <w:t xml:space="preserve"> </w:t>
            </w:r>
          </w:p>
        </w:tc>
      </w:tr>
      <w:tr w:rsidR="00803FEC" w:rsidRPr="004C3161" w:rsidTr="008D6F7F">
        <w:trPr>
          <w:trHeight w:val="300"/>
        </w:trPr>
        <w:tc>
          <w:tcPr>
            <w:tcW w:w="1660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FEC" w:rsidRPr="004C3161" w:rsidRDefault="00097960" w:rsidP="00803FEC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eastAsia="ＭＳ Ｐゴシック"/>
                <w:color w:val="000000"/>
                <w:kern w:val="0"/>
                <w:sz w:val="22"/>
                <w:vertAlign w:val="superscript"/>
              </w:rPr>
              <w:t>b</w:t>
            </w:r>
            <w:r w:rsidR="00803FEC" w:rsidRPr="004C3161">
              <w:rPr>
                <w:rFonts w:eastAsia="ＭＳ Ｐゴシック"/>
                <w:color w:val="000000"/>
                <w:kern w:val="0"/>
                <w:sz w:val="22"/>
              </w:rPr>
              <w:t xml:space="preserve"> "1" represents "uncut" (methylation</w:t>
            </w:r>
            <w:r w:rsidR="00803FEC">
              <w:rPr>
                <w:rFonts w:eastAsia="ＭＳ Ｐゴシック"/>
                <w:color w:val="000000"/>
                <w:kern w:val="0"/>
                <w:sz w:val="22"/>
              </w:rPr>
              <w:t xml:space="preserve"> or sequence difference</w:t>
            </w:r>
            <w:r w:rsidR="00803FEC" w:rsidRPr="004C3161">
              <w:rPr>
                <w:rFonts w:eastAsia="ＭＳ Ｐゴシック"/>
                <w:color w:val="000000"/>
                <w:kern w:val="0"/>
                <w:sz w:val="22"/>
              </w:rPr>
              <w:t xml:space="preserve">) </w:t>
            </w:r>
          </w:p>
        </w:tc>
      </w:tr>
    </w:tbl>
    <w:p w:rsidR="00E03D2E" w:rsidRPr="00803FEC" w:rsidRDefault="00E03D2E" w:rsidP="00E03D2E">
      <w:pPr>
        <w:jc w:val="left"/>
        <w:outlineLvl w:val="0"/>
        <w:rPr>
          <w:b/>
        </w:rPr>
      </w:pPr>
    </w:p>
    <w:p w:rsidR="00203D7A" w:rsidRDefault="00203D7A"/>
    <w:sectPr w:rsidR="00203D7A" w:rsidSect="00E03D2E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C6B30" w:rsidRDefault="006C6B30" w:rsidP="00803FEC">
      <w:r>
        <w:separator/>
      </w:r>
    </w:p>
  </w:endnote>
  <w:endnote w:type="continuationSeparator" w:id="0">
    <w:p w:rsidR="006C6B30" w:rsidRDefault="006C6B30" w:rsidP="00803F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C6B30" w:rsidRDefault="006C6B30" w:rsidP="00803FEC">
      <w:r>
        <w:separator/>
      </w:r>
    </w:p>
  </w:footnote>
  <w:footnote w:type="continuationSeparator" w:id="0">
    <w:p w:rsidR="006C6B30" w:rsidRDefault="006C6B30" w:rsidP="00803F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3D2E"/>
    <w:rsid w:val="00097960"/>
    <w:rsid w:val="001121C9"/>
    <w:rsid w:val="00203D7A"/>
    <w:rsid w:val="00254D44"/>
    <w:rsid w:val="00412B72"/>
    <w:rsid w:val="005B1764"/>
    <w:rsid w:val="005E4831"/>
    <w:rsid w:val="006C6B30"/>
    <w:rsid w:val="00803FEC"/>
    <w:rsid w:val="00A91C3B"/>
    <w:rsid w:val="00AD3390"/>
    <w:rsid w:val="00AF6E34"/>
    <w:rsid w:val="00B33593"/>
    <w:rsid w:val="00B901CA"/>
    <w:rsid w:val="00BD7E19"/>
    <w:rsid w:val="00C60504"/>
    <w:rsid w:val="00C8106E"/>
    <w:rsid w:val="00CF2768"/>
    <w:rsid w:val="00E03D2E"/>
    <w:rsid w:val="00EB2EF5"/>
    <w:rsid w:val="00ED4DCA"/>
    <w:rsid w:val="00F00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297E4E4F-9E4C-4FF4-980C-036F40425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03D2E"/>
    <w:pPr>
      <w:widowControl w:val="0"/>
      <w:jc w:val="both"/>
    </w:pPr>
    <w:rPr>
      <w:rFonts w:ascii="Times New Roman" w:eastAsia="ＭＳ 明朝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3FE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03FEC"/>
    <w:rPr>
      <w:rFonts w:ascii="Times New Roman" w:eastAsia="ＭＳ 明朝" w:hAnsi="Times New Roman" w:cs="Times New Roman"/>
      <w:sz w:val="24"/>
    </w:rPr>
  </w:style>
  <w:style w:type="paragraph" w:styleId="a5">
    <w:name w:val="footer"/>
    <w:basedOn w:val="a"/>
    <w:link w:val="a6"/>
    <w:uiPriority w:val="99"/>
    <w:unhideWhenUsed/>
    <w:rsid w:val="00803FE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03FEC"/>
    <w:rPr>
      <w:rFonts w:ascii="Times New Roman" w:eastAsia="ＭＳ 明朝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709</Words>
  <Characters>4045</Characters>
  <Application>Microsoft Office Word</Application>
  <DocSecurity>0</DocSecurity>
  <Lines>33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荒木希和子</dc:creator>
  <cp:keywords/>
  <dc:description/>
  <cp:lastModifiedBy>荒木希和子</cp:lastModifiedBy>
  <cp:revision>3</cp:revision>
  <dcterms:created xsi:type="dcterms:W3CDTF">2016-07-14T11:21:00Z</dcterms:created>
  <dcterms:modified xsi:type="dcterms:W3CDTF">2017-05-12T15:51:00Z</dcterms:modified>
</cp:coreProperties>
</file>